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NewRomanPS-BoldMT;Times New Roman" w:hAnsi="TimesNewRomanPS-BoldMT;Times New Roman" w:eastAsia="宋体;SimSun" w:cs="TimesNewRomanPS-BoldMT;Times New Roman"/>
          <w:b/>
          <w:b/>
          <w:bCs/>
          <w:color w:val="000000"/>
          <w:sz w:val="36"/>
          <w:szCs w:val="36"/>
        </w:rPr>
      </w:pPr>
      <w:r>
        <w:rPr>
          <w:rFonts w:eastAsia="宋体;SimSun" w:cs="TimesNewRomanPS-BoldMT;Times New Roman" w:ascii="TimesNewRomanPS-BoldMT;Times New Roman" w:hAnsi="TimesNewRomanPS-BoldMT;Times New Roman"/>
          <w:b/>
          <w:bCs/>
          <w:color w:val="000000"/>
          <w:sz w:val="36"/>
          <w:szCs w:val="36"/>
        </w:rPr>
        <w:t>Supporting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 Table. The composition of the diets (D12492; Research Diets, Inc., New Brunswick, NJ, USA) for the HFD group and HFD+PUE group.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032000</wp:posOffset>
                </wp:positionV>
                <wp:extent cx="4699000" cy="31559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9000" cy="3155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0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0"/>
                              <w:gridCol w:w="2700"/>
                              <w:gridCol w:w="1580"/>
                              <w:gridCol w:w="1040"/>
                            </w:tblGrid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lass descriptio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ngredien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rams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kc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asein, 80 Mesh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00.00g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8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L-Cystine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.00g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arbohydrat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altodextrin 10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25.00g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arbohydrat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Sucrose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68.80g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75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ibe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ellulose, BW200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0.00g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a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Soybean Oil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5.00g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a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Lard Oil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45.00g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2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ineral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ineral Mix, S10026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0.00g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ineral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DiCalcium Phosphate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3.00g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ineral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alcium Carbonate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.50g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ineral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Potassium Citrate, 1 H2O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6.50g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Vitam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Vitamin Mix, V10001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0.00g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Vitam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holine Bitartrate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.00g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Dy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D&amp;C Blue Dye #1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05g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otal: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773.85g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405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0pt;height:248.5pt;mso-wrap-distance-left:0pt;mso-wrap-distance-right:9pt;mso-wrap-distance-top:0pt;mso-wrap-distance-bottom:0pt;margin-top:160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40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0"/>
                        <w:gridCol w:w="2700"/>
                        <w:gridCol w:w="1580"/>
                        <w:gridCol w:w="1040"/>
                      </w:tblGrid>
                      <w:tr>
                        <w:trPr>
                          <w:trHeight w:val="310" w:hRule="atLeast"/>
                        </w:trPr>
                        <w:tc>
                          <w:tcPr>
                            <w:tcW w:w="2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lass description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ngredien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rams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kcal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asein, 80 Mesh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00.00g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800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L-Cystine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.00g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arbohydrate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altodextrin 10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25.00g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00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arbohydrate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ucrose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68.80g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75.2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ibe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ellulose, BW200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0.00g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at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oybean Oil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5.00g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25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at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Lard Oil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45.00g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205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ineral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ineral Mix, S10026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0.00g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ineral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DiCalcium Phosphate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3.00g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ineral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alcium Carbonate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.50g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ineral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Potassium Citrate, 1 H2O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6.50g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Vitam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Vitamin Mix, V10001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0.00g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Vitam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holine Bitartrate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.00g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Dye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D&amp;C Blue Dye #1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05g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otal: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773.85g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405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4T07:52:00Z</dcterms:created>
  <dc:creator>15751</dc:creator>
  <dc:description/>
  <cp:keywords/>
  <dc:language>en-US</dc:language>
  <cp:lastModifiedBy> </cp:lastModifiedBy>
  <dcterms:modified xsi:type="dcterms:W3CDTF">2019-04-28T11:33:00Z</dcterms:modified>
  <cp:revision>3</cp:revision>
  <dc:subject/>
  <dc:title/>
</cp:coreProperties>
</file>